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98C27" w14:textId="5007A7A2" w:rsidR="001848FA" w:rsidRDefault="00030DF8" w:rsidP="008906DE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>Table S</w:t>
      </w:r>
      <w:r w:rsidR="00524541">
        <w:rPr>
          <w:rFonts w:cs="Times New Roman"/>
          <w:b/>
          <w:kern w:val="0"/>
          <w:sz w:val="24"/>
          <w:szCs w:val="24"/>
        </w:rPr>
        <w:t>2</w:t>
      </w:r>
      <w:r w:rsidR="00C44F9A">
        <w:rPr>
          <w:rFonts w:cs="Times New Roman"/>
          <w:b/>
          <w:kern w:val="0"/>
          <w:sz w:val="24"/>
          <w:szCs w:val="24"/>
        </w:rPr>
        <w:t xml:space="preserve">. </w:t>
      </w:r>
      <w:r w:rsidRPr="00C44F9A">
        <w:rPr>
          <w:rFonts w:cs="Times New Roman"/>
          <w:b/>
          <w:kern w:val="0"/>
          <w:sz w:val="24"/>
          <w:szCs w:val="24"/>
        </w:rPr>
        <w:t>Differential miRNA expression profiles</w:t>
      </w:r>
      <w:r w:rsidRPr="00C44F9A">
        <w:rPr>
          <w:rFonts w:cs="Times New Roman"/>
          <w:b/>
          <w:sz w:val="24"/>
          <w:szCs w:val="24"/>
        </w:rPr>
        <w:t>.</w:t>
      </w:r>
    </w:p>
    <w:p w14:paraId="763FA2EF" w14:textId="77777777" w:rsidR="00C44F9A" w:rsidRPr="00C44F9A" w:rsidRDefault="00C44F9A" w:rsidP="008906DE">
      <w:pPr>
        <w:spacing w:line="360" w:lineRule="auto"/>
        <w:rPr>
          <w:rFonts w:cs="Times New Roman"/>
          <w:sz w:val="24"/>
          <w:szCs w:val="24"/>
        </w:rPr>
      </w:pPr>
    </w:p>
    <w:tbl>
      <w:tblPr>
        <w:tblW w:w="10038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15"/>
        <w:gridCol w:w="2216"/>
        <w:gridCol w:w="1869"/>
        <w:gridCol w:w="1869"/>
        <w:gridCol w:w="1869"/>
      </w:tblGrid>
      <w:tr w:rsidR="001B0F27" w:rsidRPr="00B77CC7" w14:paraId="72F5110C" w14:textId="4B87E35E" w:rsidTr="0031522A">
        <w:trPr>
          <w:trHeight w:val="403"/>
        </w:trPr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1D00BC" w14:textId="77777777" w:rsidR="001B0F27" w:rsidRPr="00DA5954" w:rsidRDefault="001B0F27" w:rsidP="00AA1E1D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miRNA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B1FFC4" w14:textId="1574EE05" w:rsidR="001B0F27" w:rsidRPr="00DA5954" w:rsidRDefault="001B0F27" w:rsidP="001B0F27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Agilent probe ID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DE961" w14:textId="0302E44F" w:rsidR="001B0F27" w:rsidRPr="00DA5954" w:rsidRDefault="001B0F27" w:rsidP="001B0F27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Log</w:t>
            </w:r>
            <w:r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FC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DF0CA5" w14:textId="1DFAA3FC" w:rsidR="001B0F27" w:rsidRPr="00DA5954" w:rsidRDefault="008906DE" w:rsidP="001B0F27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195EBB"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="001B0F27" w:rsidRPr="00DA5954"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-</w:t>
            </w:r>
            <w:r w:rsidR="001B0F27" w:rsidRPr="00DA5954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value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2A5A2D" w14:textId="2F2D3FD0" w:rsidR="001B0F27" w:rsidRPr="00DA5954" w:rsidRDefault="001B0F27" w:rsidP="001B0F27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bCs/>
                <w:iCs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bCs/>
                <w:iCs/>
                <w:color w:val="000000"/>
                <w:kern w:val="0"/>
                <w:sz w:val="21"/>
                <w:szCs w:val="21"/>
              </w:rPr>
              <w:t>FDR</w:t>
            </w:r>
            <w:r w:rsidR="0031522A" w:rsidRPr="00DA5954">
              <w:rPr>
                <w:rFonts w:eastAsia="ＭＳ Ｐゴシック" w:cs="Times New Roman"/>
                <w:bCs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bookmarkStart w:id="0" w:name="_GoBack"/>
            <w:r w:rsidR="008906DE" w:rsidRPr="00195EBB"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bookmarkEnd w:id="0"/>
            <w:r w:rsidR="0031522A" w:rsidRPr="00DA5954">
              <w:rPr>
                <w:rFonts w:eastAsia="ＭＳ Ｐゴシック" w:cs="Times New Roman"/>
                <w:bCs/>
                <w:i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31522A" w:rsidRPr="00B77CC7" w14:paraId="041F3BC5" w14:textId="6ED23FB2" w:rsidTr="0031522A">
        <w:trPr>
          <w:trHeight w:val="403"/>
        </w:trPr>
        <w:tc>
          <w:tcPr>
            <w:tcW w:w="22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9BE3E8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126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832082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954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830447" w14:textId="7A5AEE7E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110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47E4BE" w14:textId="3FF36C4B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2.00E-05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27738" w14:textId="4514CD50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58E-03</w:t>
            </w:r>
          </w:p>
        </w:tc>
      </w:tr>
      <w:tr w:rsidR="0031522A" w:rsidRPr="00B77CC7" w14:paraId="0AA7D53E" w14:textId="15045405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BA07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780a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60A2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898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246" w14:textId="59C34ED2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3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4C7B" w14:textId="788E5781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4.10E-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11E4" w14:textId="4A154244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5.36E-02</w:t>
            </w:r>
          </w:p>
        </w:tc>
      </w:tr>
      <w:tr w:rsidR="0031522A" w:rsidRPr="00B77CC7" w14:paraId="2E339C26" w14:textId="50733C02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54BB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1227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8663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79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78DB" w14:textId="01643989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75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2AD1" w14:textId="07BFDD0A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5.20E-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ECF2" w14:textId="2C9BFA21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5.36E-02</w:t>
            </w:r>
          </w:p>
        </w:tc>
      </w:tr>
      <w:tr w:rsidR="0031522A" w:rsidRPr="00B77CC7" w14:paraId="6354D927" w14:textId="637BE00C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19FA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3156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39D3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587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41B8" w14:textId="5F0EE393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95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299B" w14:textId="668F6EC5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5.30E-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0800" w14:textId="76D78C24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5.36E-02</w:t>
            </w:r>
          </w:p>
        </w:tc>
      </w:tr>
      <w:tr w:rsidR="0031522A" w:rsidRPr="00B77CC7" w14:paraId="7540EC22" w14:textId="4CF2A118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8FB3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328-3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9A66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02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02C3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6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C62A" w14:textId="279966DE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9.70E-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FF4C" w14:textId="46283E35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00E-02</w:t>
            </w:r>
          </w:p>
        </w:tc>
      </w:tr>
      <w:tr w:rsidR="0031522A" w:rsidRPr="00B77CC7" w14:paraId="7F7FB834" w14:textId="0DC0B777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BB01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4716-3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E982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1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F965" w14:textId="2E1C2419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08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103" w14:textId="430C0A52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11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1431" w14:textId="10E75E49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00E-02</w:t>
            </w:r>
          </w:p>
        </w:tc>
      </w:tr>
      <w:tr w:rsidR="0031522A" w:rsidRPr="00B77CC7" w14:paraId="03062BB3" w14:textId="1C526BFA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941B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144-3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BB55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218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7875" w14:textId="7487F0F7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09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EC67" w14:textId="3FF4C40E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21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16EF" w14:textId="1718C0A2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00E-02</w:t>
            </w:r>
          </w:p>
        </w:tc>
      </w:tr>
      <w:tr w:rsidR="0031522A" w:rsidRPr="00B77CC7" w14:paraId="3E045A8B" w14:textId="5B4DA2BE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244E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3127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999B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57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B4EA" w14:textId="434283E5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2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342C" w14:textId="2C1225E1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48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3DA5" w14:textId="2BA2BD7A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08E-02</w:t>
            </w:r>
          </w:p>
        </w:tc>
      </w:tr>
      <w:tr w:rsidR="0031522A" w:rsidRPr="00B77CC7" w14:paraId="2FFAD474" w14:textId="7C6ECEFC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692D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5581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C5A8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67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7D7E" w14:textId="047627AA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96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4536" w14:textId="4F43E594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58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96E7" w14:textId="1D4BB4C2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08E-02</w:t>
            </w:r>
          </w:p>
        </w:tc>
      </w:tr>
      <w:tr w:rsidR="0031522A" w:rsidRPr="00B77CC7" w14:paraId="59D26E95" w14:textId="3834F169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2395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756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E2DE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81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5362" w14:textId="51197E6A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14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D6CD" w14:textId="7ACB4B7C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97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2CA6" w14:textId="7C623C3B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7.98E-02</w:t>
            </w:r>
          </w:p>
        </w:tc>
      </w:tr>
      <w:tr w:rsidR="0031522A" w:rsidRPr="00B77CC7" w14:paraId="0E130F2A" w14:textId="3AA3BE89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2A7C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451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C784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699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DF29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8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D0F5" w14:textId="641BC363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3.11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6CA1" w14:textId="5FADA7C1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05E-01</w:t>
            </w:r>
          </w:p>
        </w:tc>
      </w:tr>
      <w:tr w:rsidR="0031522A" w:rsidRPr="00B77CC7" w14:paraId="5DBA4F0D" w14:textId="1B4134AE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6EAA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767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3046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89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AFF8" w14:textId="3C1BA311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8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7BF5" w14:textId="1823AA2C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3.63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C909" w14:textId="24098EED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05E-01</w:t>
            </w:r>
          </w:p>
        </w:tc>
      </w:tr>
      <w:tr w:rsidR="0031522A" w:rsidRPr="00B77CC7" w14:paraId="1CD46CB9" w14:textId="13C31F3C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9909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797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DD04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90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A7C3" w14:textId="5A487AF0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59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BE5B" w14:textId="2B442178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4.44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06C8" w14:textId="1DBCDE96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12E-01</w:t>
            </w:r>
          </w:p>
        </w:tc>
      </w:tr>
      <w:tr w:rsidR="0031522A" w:rsidRPr="00B77CC7" w14:paraId="4650AFA1" w14:textId="601AF328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A982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448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B1D4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19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BE13" w14:textId="268ED238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9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B13F" w14:textId="6FC4B702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5.39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30D5" w14:textId="71B3D4B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23E-01</w:t>
            </w:r>
          </w:p>
        </w:tc>
      </w:tr>
      <w:tr w:rsidR="0031522A" w:rsidRPr="00B77CC7" w14:paraId="373E635B" w14:textId="6731130C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82FD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734-5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F309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897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72EB" w14:textId="3037A20E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8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6241" w14:textId="68ADAD54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5.56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B1FD" w14:textId="1AF4617A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23E-01</w:t>
            </w:r>
          </w:p>
        </w:tc>
      </w:tr>
      <w:tr w:rsidR="0031522A" w:rsidRPr="00B77CC7" w14:paraId="1FC3D475" w14:textId="0F1D0FB4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6AC1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4653-3p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001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15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E3CD" w14:textId="47F01831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1.0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F65B" w14:textId="69DF550B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5.78E-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293B" w14:textId="2C4C3580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23E-01</w:t>
            </w:r>
          </w:p>
        </w:tc>
      </w:tr>
      <w:tr w:rsidR="0031522A" w:rsidRPr="00B77CC7" w14:paraId="766809FA" w14:textId="606AA927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14:paraId="36BA4659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6085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vAlign w:val="center"/>
          </w:tcPr>
          <w:p w14:paraId="2329A6DD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7977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0FF340A8" w14:textId="015EF401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975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020434BE" w14:textId="37CE658E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9.07E-03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76E82C82" w14:textId="02AD417A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59E-01</w:t>
            </w:r>
          </w:p>
        </w:tc>
      </w:tr>
      <w:tr w:rsidR="0031522A" w:rsidRPr="00B77CC7" w14:paraId="7894ACF7" w14:textId="44007448" w:rsidTr="0031522A">
        <w:trPr>
          <w:trHeight w:val="403"/>
        </w:trPr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3BB6E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hsa-miR-874-3p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A1BE3" w14:textId="77777777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A_25_P0001291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CC4C1" w14:textId="440EA128" w:rsidR="0031522A" w:rsidRPr="00DA5954" w:rsidRDefault="004D7009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HAnsi" w:cs="Times New Roman"/>
                <w:kern w:val="0"/>
              </w:rPr>
              <w:t>−</w:t>
            </w:r>
            <w:r w:rsidR="0031522A"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0.62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B51287" w14:textId="041ADB45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9.93E-0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9CE23" w14:textId="4BB58DDB" w:rsidR="0031522A" w:rsidRPr="00DA5954" w:rsidRDefault="0031522A" w:rsidP="0031522A">
            <w:pPr>
              <w:widowControl/>
              <w:autoSpaceDE w:val="0"/>
              <w:autoSpaceDN w:val="0"/>
              <w:adjustRightInd w:val="0"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eastAsia="Yu Gothic" w:cs="Times New Roman"/>
                <w:color w:val="000000"/>
                <w:sz w:val="21"/>
                <w:szCs w:val="21"/>
              </w:rPr>
              <w:t>1.59E-01</w:t>
            </w:r>
          </w:p>
        </w:tc>
      </w:tr>
    </w:tbl>
    <w:p w14:paraId="435FADEC" w14:textId="77777777" w:rsidR="00C44F9A" w:rsidRDefault="00C44F9A" w:rsidP="008906DE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</w:p>
    <w:p w14:paraId="5EB2B5BC" w14:textId="7AEBCE8B" w:rsidR="008906DE" w:rsidRPr="00606ADE" w:rsidRDefault="008906DE" w:rsidP="00C44F9A">
      <w:pPr>
        <w:widowControl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List of miRNAs</w:t>
      </w:r>
      <w:r w:rsidRPr="00606ADE">
        <w:rPr>
          <w:rFonts w:cs="Times New Roman"/>
          <w:sz w:val="24"/>
          <w:szCs w:val="24"/>
        </w:rPr>
        <w:t xml:space="preserve"> with </w:t>
      </w:r>
      <w:r w:rsidRPr="00195EBB">
        <w:rPr>
          <w:i/>
          <w:sz w:val="24"/>
          <w:szCs w:val="24"/>
        </w:rPr>
        <w:t>p</w:t>
      </w:r>
      <w:r>
        <w:rPr>
          <w:sz w:val="24"/>
          <w:szCs w:val="24"/>
        </w:rPr>
        <w:t>-values below 0.01 and |fold change|</w:t>
      </w:r>
      <w:r>
        <w:rPr>
          <w:rFonts w:ascii="Times" w:eastAsia="Times New Roman" w:hAnsi="Times" w:hint="eastAsia"/>
        </w:rPr>
        <w:t xml:space="preserve"> </w:t>
      </w:r>
      <w:r w:rsidRPr="00B477B8">
        <w:rPr>
          <w:sz w:val="24"/>
          <w:szCs w:val="24"/>
        </w:rPr>
        <w:t>above 1.</w:t>
      </w:r>
      <w:r>
        <w:rPr>
          <w:sz w:val="24"/>
          <w:szCs w:val="24"/>
        </w:rPr>
        <w:t>5</w:t>
      </w:r>
      <w:r w:rsidRPr="00606ADE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FC, Fold Change; </w:t>
      </w:r>
      <w:r w:rsidRPr="008906DE">
        <w:rPr>
          <w:rFonts w:cs="Times New Roman"/>
          <w:sz w:val="24"/>
          <w:szCs w:val="24"/>
        </w:rPr>
        <w:t>FDR, false discovery rate.</w:t>
      </w:r>
    </w:p>
    <w:p w14:paraId="73CEC6EF" w14:textId="77777777" w:rsidR="008906DE" w:rsidRPr="00606ADE" w:rsidRDefault="008906DE" w:rsidP="00602A7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p w14:paraId="0E84B7F6" w14:textId="5C9C801D" w:rsidR="001848FA" w:rsidRPr="00606ADE" w:rsidRDefault="001848FA" w:rsidP="00602A7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sectPr w:rsidR="001848FA" w:rsidRPr="00606ADE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5EBB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454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44F9A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88C0DD-509B-D044-A0C0-43C88FD91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68</cp:revision>
  <cp:lastPrinted>2018-05-02T02:04:00Z</cp:lastPrinted>
  <dcterms:created xsi:type="dcterms:W3CDTF">2019-01-24T14:07:00Z</dcterms:created>
  <dcterms:modified xsi:type="dcterms:W3CDTF">2019-07-30T09:34:00Z</dcterms:modified>
</cp:coreProperties>
</file>